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Table S1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Fitted model parameters and sourc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for Monte Carol simulation</w:t>
      </w:r>
    </w:p>
    <w:tbl>
      <w:tblPr>
        <w:tblStyle w:val="2"/>
        <w:tblW w:w="1296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1379"/>
        <w:gridCol w:w="1280"/>
        <w:gridCol w:w="2234"/>
        <w:gridCol w:w="1377"/>
        <w:gridCol w:w="38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Unit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istribution</w:t>
            </w:r>
          </w:p>
        </w:tc>
        <w:tc>
          <w:tcPr>
            <w:tcW w:w="2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3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umber of Observations</w:t>
            </w:r>
          </w:p>
        </w:tc>
        <w:tc>
          <w:tcPr>
            <w:tcW w:w="3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it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ransportation distanc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kilome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r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an = 2.5, min =0.3, max = 12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C SARS-Cov-2/gram stoo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GC/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r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an = 5.4, min = 1.9, max = 10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Han et al., 2020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; Lescure et al., 2020; Wölfel et al., 20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ool production per da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mean =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  min=0, max=5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57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Rose et al., 2015)</w:t>
            </w:r>
          </w:p>
        </w:tc>
      </w:tr>
      <w:tr>
        <w:trPr>
          <w:trHeight w:val="1009" w:hRule="atLeast"/>
        </w:trPr>
        <w:tc>
          <w:tcPr>
            <w:tcW w:w="28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C SARS-Cov-2/mL urine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GC/mL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riangle</w:t>
            </w:r>
          </w:p>
        </w:tc>
        <w:tc>
          <w:tcPr>
            <w:tcW w:w="22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an = 3.31, min = 0.59, max = 7.55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8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Kashi et al., 2020; Roshandel et al., 2020; Yoon et al., 2020)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Figure S1 Dynamics of </w:t>
      </w:r>
      <w:r>
        <w:rPr>
          <w:rStyle w:val="3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0"/>
          <w:position w:val="0"/>
          <w:sz w:val="24"/>
          <w:szCs w:val="24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bacterial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count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in the biofilm of the wastewater pipelines at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12°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and 28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°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from day one to day 90.</w:t>
      </w: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drawing>
          <wp:inline distT="0" distB="0" distL="0" distR="0">
            <wp:extent cx="4257675" cy="3358515"/>
            <wp:effectExtent l="0" t="0" r="9525" b="6985"/>
            <wp:docPr id="7" name="图表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>
      <w:pPr>
        <w:rPr>
          <w:rFonts w:hint="default" w:ascii="Times New Roman" w:hAnsi="Times New Roman" w:cs="Times New Roman" w:eastAsiaTheme="minorEastAsia"/>
          <w:b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zh-CN"/>
        </w:rPr>
        <w:t xml:space="preserve">Figure S2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sensitivity analysis</w:t>
      </w: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 based on tornado plot</w:t>
      </w:r>
    </w:p>
    <w:p>
      <w:pPr>
        <w:rPr>
          <w:rFonts w:hint="eastAsia"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8856980" cy="3842385"/>
            <wp:effectExtent l="0" t="0" r="7620" b="5715"/>
            <wp:docPr id="1" name="图片 1" descr="tonado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onado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5698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</w:pPr>
    </w:p>
    <w:p>
      <w:pPr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ArialMT" w:hAnsi="ArialMT" w:eastAsia="宋体" w:cs="宋体"/>
          <w:color w:val="242021"/>
          <w:kern w:val="0"/>
          <w:sz w:val="24"/>
          <w:szCs w:val="24"/>
        </w:rPr>
        <w:t>Histogram Plot</w:t>
      </w:r>
      <w:r>
        <w:rPr>
          <w:rFonts w:hint="eastAsia" w:ascii="ArialMT" w:hAnsi="ArialMT" w:eastAsia="宋体" w:cs="宋体"/>
          <w:color w:val="242021"/>
          <w:kern w:val="0"/>
          <w:sz w:val="24"/>
          <w:szCs w:val="24"/>
        </w:rPr>
        <w:t xml:space="preserve"> of Monte Carol simulation results on Dec-14 (A), Dec-18 (B), Dec-22 (C), and Dec-26 (D).</w:t>
      </w:r>
    </w:p>
    <w:p>
      <w:pPr>
        <w:rPr>
          <w:rFonts w:hint="default"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 w:eastAsia="zh-CN"/>
        </w:rPr>
      </w:pPr>
      <w:r>
        <w:drawing>
          <wp:inline distT="0" distB="0" distL="0" distR="0">
            <wp:extent cx="8453120" cy="4867275"/>
            <wp:effectExtent l="0" t="0" r="508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458200" cy="4869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Refere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an D, Li R, Han Y, Zhang R, Li J. COVID-19: Insight into the asymptomatic SARS-COV-2 infection and transmission. Int J Biol Sci. 2020 Aug 27;16(15):2803-281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Kashi AH, De la Rosette J, Amini E, Abdi H, Fallah-Karkan M, Vaezjalali M. Urinary Viral Shedding of COVID-19 and its Clinical Associations: A Systematic Review and Meta-analysis of Observational Studies.Urol J. 2020 Sep 5;17(5):433-44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escure FX, Bouadma L, Nguyen D, Parisey M, Wicky PH, Behillil S, Gaymard A, Bouscambert-Duchamp M, Donati F, Le Hingrat Q, Enouf V, Houhou-Fidouh N, Valette M, Mailles A, Lucet JC, Mentre F, Duval X, Descamps D, Malvy D, Timsit JF, Lina B, van-der-Werf S, Yazdanpanah Y.Clinical and virological data of the first cases of COVID-19 in Europe: a case series. Lancet Infect Dis. 2020 Jun;20(6):697-70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Rose C, Parker A, Jefferson B, Cartmell E: The Characterization of Feces and Urine: A Review of the Literature to Inform Advanced Treatment Technology. </w:t>
      </w:r>
      <w:r>
        <w:rPr>
          <w:rFonts w:ascii="Times New Roman" w:hAnsi="Times New Roman" w:cs="Times New Roman"/>
          <w:b w:val="0"/>
          <w:bCs w:val="0"/>
          <w:i/>
          <w:sz w:val="24"/>
          <w:szCs w:val="24"/>
        </w:rPr>
        <w:t xml:space="preserve">Critical reviews in environmental science and technology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2015, 45(17):1827-1879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Roshandel MR, Nateqi M, Lak R, Aavani P, Sari Motlagh R, F Shariat S, Aghaei Badr T, Sfakianos J, Kaplan SA, Tewari AK. Diagnostic and methodological evaluation of studies on the urinary shedding of SARS-CoV-2, compared to stool and serum: A systematic review and meta-analysis. Cell Mol Biol (Noisy-le-grand). 2020 Sep 30;66(6):148-156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ascii="Times New Roman" w:hAnsi="Times New Roman" w:eastAsia="宋体" w:cs="Times New Roman"/>
          <w:b w:val="0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urtzer Sb, Maréchal V, Mouchel J, Maday Y, Teyssou R: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Evaluation of lockdown impact on SARS-CoV-2 dynamics through viral genome quantification in Paris wastewaters.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Eurosurveillanc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2020, </w:t>
      </w:r>
      <w:r>
        <w:rPr>
          <w:rFonts w:hint="eastAsia" w:ascii="Times New Roman" w:hAnsi="Times New Roman" w:cs="Times New Roman"/>
          <w:sz w:val="24"/>
          <w:szCs w:val="24"/>
        </w:rPr>
        <w:t>25(50): 17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80" w:hanging="480" w:hangingChars="200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Yoon JG, Yoon J, Song JY, Yoon SY, Lim CS, Seong H, Noh JY, Cheong HJ, Kim WJ. Clinical Significance of a High SARS-CoV-2 Viral Load in the Saliva. J Korean Med Sci. 2020 May 25;35(20):e195.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宋体"/>
    <w:panose1 w:val="00000000000000000000"/>
    <w:charset w:val="86"/>
    <w:family w:val="swiss"/>
    <w:pitch w:val="variable"/>
    <w:sig w:usb0="00000000" w:usb1="00000000" w:usb2="00000000" w:usb3="00000000" w:csb0="00000000" w:csb1="00000000"/>
  </w:font>
  <w:font w:name="Arial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273BFD"/>
    <w:rsid w:val="165455F1"/>
    <w:rsid w:val="27273BFD"/>
    <w:rsid w:val="2FBB22FD"/>
    <w:rsid w:val="3AB2627E"/>
    <w:rsid w:val="3D7968FB"/>
    <w:rsid w:val="48F34615"/>
    <w:rsid w:val="57EE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ocuments\WeChat%20Files\wxid_uef7frxl9zlf22\FileStorage\File\2022-03\&#35199;&#23433;&#24066;&#26032;&#22686;&#30149;&#20363;&#25968;&#32479;&#35745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829504559353"/>
          <c:y val="0.0526659753468316"/>
          <c:w val="0.846429634440025"/>
          <c:h val="0.779078494094488"/>
        </c:manualLayout>
      </c:layout>
      <c:lineChart>
        <c:grouping val="standard"/>
        <c:varyColors val="0"/>
        <c:ser>
          <c:idx val="0"/>
          <c:order val="0"/>
          <c:tx>
            <c:strRef>
              <c:f>'取对数 (2)'!$K$20</c:f>
              <c:strCache>
                <c:ptCount val="1"/>
                <c:pt idx="0">
                  <c:v>12°C</c:v>
                </c:pt>
              </c:strCache>
            </c:strRef>
          </c:tx>
          <c:spPr>
            <a:ln w="12700" cap="rnd" cmpd="sng" algn="ctr">
              <a:solidFill>
                <a:schemeClr val="accent4">
                  <a:lumMod val="75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75000"/>
                </a:schemeClr>
              </a:solidFill>
              <a:ln w="9525" cap="flat" cmpd="sng" algn="ctr">
                <a:solidFill>
                  <a:schemeClr val="accent4">
                    <a:lumMod val="75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errBars>
            <c:errDir val="y"/>
            <c:errBarType val="both"/>
            <c:errValType val="cust"/>
            <c:noEndCap val="0"/>
            <c:plus>
              <c:numRef>
                <c:f>'取对数 (2)'!$I$9:$N$9</c:f>
                <c:numCache>
                  <c:formatCode>General</c:formatCode>
                  <c:ptCount val="6"/>
                  <c:pt idx="0">
                    <c:v>0.163168596693076</c:v>
                  </c:pt>
                  <c:pt idx="1">
                    <c:v>0.105919935936199</c:v>
                  </c:pt>
                  <c:pt idx="2">
                    <c:v>0.0633585688117152</c:v>
                  </c:pt>
                  <c:pt idx="3">
                    <c:v>0.171184725735675</c:v>
                  </c:pt>
                  <c:pt idx="4">
                    <c:v>0.0899908412199451</c:v>
                  </c:pt>
                  <c:pt idx="5">
                    <c:v>0.0742294348197802</c:v>
                  </c:pt>
                </c:numCache>
              </c:numRef>
            </c:plus>
            <c:minus>
              <c:numRef>
                <c:f>'取对数 (2)'!$I$9:$N$9</c:f>
                <c:numCache>
                  <c:formatCode>General</c:formatCode>
                  <c:ptCount val="6"/>
                  <c:pt idx="0">
                    <c:v>0.163168596693076</c:v>
                  </c:pt>
                  <c:pt idx="1">
                    <c:v>0.105919935936199</c:v>
                  </c:pt>
                  <c:pt idx="2">
                    <c:v>0.0633585688117152</c:v>
                  </c:pt>
                  <c:pt idx="3">
                    <c:v>0.171184725735675</c:v>
                  </c:pt>
                  <c:pt idx="4">
                    <c:v>0.0899908412199451</c:v>
                  </c:pt>
                  <c:pt idx="5">
                    <c:v>0.07422943481978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numRef>
              <c:f>'取对数 (2)'!$L$19:$Q$19</c:f>
              <c:numCache>
                <c:formatCode>General</c:formatCode>
                <c:ptCount val="6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</c:numCache>
            </c:numRef>
          </c:cat>
          <c:val>
            <c:numRef>
              <c:f>'取对数 (2)'!$L$20:$Q$20</c:f>
              <c:numCache>
                <c:formatCode>General</c:formatCode>
                <c:ptCount val="6"/>
                <c:pt idx="0">
                  <c:v>1.01072386539177</c:v>
                </c:pt>
                <c:pt idx="1">
                  <c:v>3.53513582061259</c:v>
                </c:pt>
                <c:pt idx="2">
                  <c:v>4.75593199592412</c:v>
                </c:pt>
                <c:pt idx="3">
                  <c:v>5.19033169817029</c:v>
                </c:pt>
                <c:pt idx="4">
                  <c:v>5.84509804001426</c:v>
                </c:pt>
                <c:pt idx="5">
                  <c:v>5.8129133566428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取对数 (2)'!$K$21</c:f>
              <c:strCache>
                <c:ptCount val="1"/>
                <c:pt idx="0">
                  <c:v>28°C</c:v>
                </c:pt>
              </c:strCache>
            </c:strRef>
          </c:tx>
          <c:spPr>
            <a:ln w="12700" cap="rnd" cmpd="sng" algn="ctr">
              <a:solidFill>
                <a:schemeClr val="accent5">
                  <a:lumMod val="75000"/>
                </a:schemeClr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solidFill>
                <a:schemeClr val="accent5">
                  <a:lumMod val="75000"/>
                </a:schemeClr>
              </a:solidFill>
              <a:ln w="9525" cap="flat" cmpd="sng" algn="ctr">
                <a:solidFill>
                  <a:schemeClr val="accent5">
                    <a:lumMod val="75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errBars>
            <c:errDir val="y"/>
            <c:errBarType val="both"/>
            <c:errValType val="cust"/>
            <c:noEndCap val="0"/>
            <c:plus>
              <c:numRef>
                <c:f>'取对数 (2)'!$I$17:$N$17</c:f>
                <c:numCache>
                  <c:formatCode>General</c:formatCode>
                  <c:ptCount val="6"/>
                  <c:pt idx="0">
                    <c:v>0.197979372078115</c:v>
                  </c:pt>
                  <c:pt idx="1">
                    <c:v>0.213395398547554</c:v>
                  </c:pt>
                  <c:pt idx="2">
                    <c:v>0.171184725735675</c:v>
                  </c:pt>
                  <c:pt idx="3">
                    <c:v>0.0664281437334179</c:v>
                  </c:pt>
                  <c:pt idx="4">
                    <c:v>0.0249138261190377</c:v>
                  </c:pt>
                  <c:pt idx="5">
                    <c:v>0.0359342644196915</c:v>
                  </c:pt>
                </c:numCache>
              </c:numRef>
            </c:plus>
            <c:minus>
              <c:numRef>
                <c:f>'取对数 (2)'!$I$17:$N$17</c:f>
                <c:numCache>
                  <c:formatCode>General</c:formatCode>
                  <c:ptCount val="6"/>
                  <c:pt idx="0">
                    <c:v>0.197979372078115</c:v>
                  </c:pt>
                  <c:pt idx="1">
                    <c:v>0.213395398547554</c:v>
                  </c:pt>
                  <c:pt idx="2">
                    <c:v>0.171184725735675</c:v>
                  </c:pt>
                  <c:pt idx="3">
                    <c:v>0.0664281437334179</c:v>
                  </c:pt>
                  <c:pt idx="4">
                    <c:v>0.0249138261190377</c:v>
                  </c:pt>
                  <c:pt idx="5">
                    <c:v>0.03593426441969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numRef>
              <c:f>'取对数 (2)'!$L$19:$Q$19</c:f>
              <c:numCache>
                <c:formatCode>General</c:formatCode>
                <c:ptCount val="6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90</c:v>
                </c:pt>
              </c:numCache>
            </c:numRef>
          </c:cat>
          <c:val>
            <c:numRef>
              <c:f>'取对数 (2)'!$L$21:$Q$21</c:f>
              <c:numCache>
                <c:formatCode>General</c:formatCode>
                <c:ptCount val="6"/>
                <c:pt idx="0">
                  <c:v>1.13437350705861</c:v>
                </c:pt>
                <c:pt idx="1">
                  <c:v>4.7881336297499</c:v>
                </c:pt>
                <c:pt idx="2">
                  <c:v>5.16667684472796</c:v>
                </c:pt>
                <c:pt idx="3">
                  <c:v>7.92601204903136</c:v>
                </c:pt>
                <c:pt idx="4">
                  <c:v>7.94565034919164</c:v>
                </c:pt>
                <c:pt idx="5">
                  <c:v>7.9797818333576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9215872"/>
        <c:axId val="149242624"/>
      </c:lineChart>
      <c:catAx>
        <c:axId val="149215872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Arial Unicode MS" pitchFamily="34" charset="-122"/>
                    <a:ea typeface="Arial Unicode MS" pitchFamily="34" charset="-122"/>
                    <a:cs typeface="Arial Unicode MS" pitchFamily="34" charset="-122"/>
                  </a:defRPr>
                </a:pPr>
                <a:r>
                  <a:rPr lang="en-US"/>
                  <a:t>Immersion time (days)</a:t>
                </a:r>
                <a:endParaRPr 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Arial Unicode MS" pitchFamily="34" charset="-122"/>
                <a:ea typeface="Arial Unicode MS" pitchFamily="34" charset="-122"/>
                <a:cs typeface="Arial Unicode MS" pitchFamily="34" charset="-122"/>
              </a:defRPr>
            </a:pPr>
          </a:p>
        </c:txPr>
        <c:crossAx val="149242624"/>
        <c:crosses val="autoZero"/>
        <c:auto val="1"/>
        <c:lblAlgn val="ctr"/>
        <c:lblOffset val="100"/>
        <c:noMultiLvlLbl val="0"/>
      </c:catAx>
      <c:valAx>
        <c:axId val="14924262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prstDash val="solid"/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Arial Unicode MS" pitchFamily="34" charset="-122"/>
                    <a:ea typeface="Arial Unicode MS" pitchFamily="34" charset="-122"/>
                    <a:cs typeface="Arial Unicode MS" pitchFamily="34" charset="-122"/>
                  </a:defRPr>
                </a:pPr>
                <a:r>
                  <a:rPr lang="en-US"/>
                  <a:t>Sessile bacteria counts(log10 cfu/cm2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00606927531528223"/>
              <c:y val="0.093823311791074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Arial Unicode MS" pitchFamily="34" charset="-122"/>
                <a:ea typeface="Arial Unicode MS" pitchFamily="34" charset="-122"/>
                <a:cs typeface="Arial Unicode MS" pitchFamily="34" charset="-122"/>
              </a:defRPr>
            </a:pPr>
          </a:p>
        </c:txPr>
        <c:crossAx val="149215872"/>
        <c:crosses val="autoZero"/>
        <c:crossBetween val="between"/>
        <c:majorUnit val="2"/>
        <c:minorUnit val="1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1400679904617"/>
          <c:y val="0.134809711286089"/>
          <c:w val="0.182696121318169"/>
          <c:h val="0.154224667964183"/>
        </c:manualLayout>
      </c:layout>
      <c:overlay val="1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chemeClr val="tx1"/>
              </a:solidFill>
              <a:latin typeface="Arial Unicode MS" pitchFamily="34" charset="-122"/>
              <a:ea typeface="Arial Unicode MS" pitchFamily="34" charset="-122"/>
              <a:cs typeface="Arial Unicode MS" pitchFamily="34" charset="-122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prstDash val="solid"/>
      <a:round/>
    </a:ln>
    <a:effectLst/>
  </c:spPr>
  <c:txPr>
    <a:bodyPr/>
    <a:lstStyle/>
    <a:p>
      <a:pPr>
        <a:defRPr lang="zh-CN">
          <a:latin typeface="Arial Unicode MS" pitchFamily="34" charset="-122"/>
          <a:ea typeface="Arial Unicode MS" pitchFamily="34" charset="-122"/>
          <a:cs typeface="Arial Unicode MS" pitchFamily="34" charset="-122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2:44:00Z</dcterms:created>
  <dc:creator>Administrator</dc:creator>
  <cp:lastModifiedBy>Administrator</cp:lastModifiedBy>
  <dcterms:modified xsi:type="dcterms:W3CDTF">2022-03-15T14:1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42F0E755F684C4789BFF242114BD5D1</vt:lpwstr>
  </property>
</Properties>
</file>